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46EE" w:rsidRDefault="002946EE" w:rsidP="002946EE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7A40F6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9315C9">
        <w:rPr>
          <w:rFonts w:ascii="Times New Roman" w:hAnsi="Times New Roman"/>
          <w:b/>
          <w:sz w:val="24"/>
          <w:szCs w:val="24"/>
          <w:lang w:val="en-US"/>
        </w:rPr>
        <w:t>S</w:t>
      </w:r>
      <w:r w:rsidR="00F2715D">
        <w:rPr>
          <w:rFonts w:ascii="Times New Roman" w:hAnsi="Times New Roman"/>
          <w:b/>
          <w:sz w:val="24"/>
          <w:szCs w:val="24"/>
          <w:lang w:val="en-US"/>
        </w:rPr>
        <w:t>.2</w:t>
      </w:r>
      <w:r w:rsidRPr="007A40F6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7A40F6">
        <w:rPr>
          <w:rFonts w:ascii="Times New Roman" w:hAnsi="Times New Roman"/>
          <w:sz w:val="24"/>
          <w:szCs w:val="24"/>
          <w:lang w:val="en-US"/>
        </w:rPr>
        <w:t>Summary of variation in desiccation resistance traits in control and t</w:t>
      </w:r>
      <w:r>
        <w:rPr>
          <w:rFonts w:ascii="Times New Roman" w:hAnsi="Times New Roman"/>
          <w:sz w:val="24"/>
          <w:szCs w:val="24"/>
          <w:lang w:val="en-US"/>
        </w:rPr>
        <w:t>reatment</w:t>
      </w:r>
      <w:r w:rsidRPr="007A40F6">
        <w:rPr>
          <w:rFonts w:ascii="Times New Roman" w:hAnsi="Times New Roman"/>
          <w:sz w:val="24"/>
          <w:szCs w:val="24"/>
          <w:lang w:val="en-US"/>
        </w:rPr>
        <w:t xml:space="preserve"> groups of </w:t>
      </w:r>
      <w:r w:rsidRPr="007A40F6">
        <w:rPr>
          <w:rFonts w:ascii="Times New Roman" w:hAnsi="Times New Roman"/>
          <w:i/>
          <w:sz w:val="24"/>
          <w:szCs w:val="24"/>
          <w:lang w:val="en-US"/>
        </w:rPr>
        <w:t xml:space="preserve">Enochrus </w:t>
      </w:r>
      <w:r w:rsidRPr="007A40F6">
        <w:rPr>
          <w:rFonts w:ascii="Times New Roman" w:hAnsi="Times New Roman"/>
          <w:sz w:val="24"/>
          <w:szCs w:val="24"/>
          <w:lang w:val="en-US"/>
        </w:rPr>
        <w:t>species.</w:t>
      </w:r>
    </w:p>
    <w:tbl>
      <w:tblPr>
        <w:tblpPr w:leftFromText="141" w:rightFromText="141" w:vertAnchor="page" w:horzAnchor="margin" w:tblpY="2752"/>
        <w:tblW w:w="141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7"/>
        <w:gridCol w:w="1555"/>
        <w:gridCol w:w="440"/>
        <w:gridCol w:w="925"/>
        <w:gridCol w:w="385"/>
        <w:gridCol w:w="642"/>
        <w:gridCol w:w="874"/>
        <w:gridCol w:w="424"/>
        <w:gridCol w:w="706"/>
        <w:gridCol w:w="843"/>
        <w:gridCol w:w="565"/>
        <w:gridCol w:w="847"/>
        <w:gridCol w:w="988"/>
        <w:gridCol w:w="565"/>
        <w:gridCol w:w="848"/>
        <w:gridCol w:w="1271"/>
        <w:gridCol w:w="424"/>
        <w:gridCol w:w="1246"/>
      </w:tblGrid>
      <w:tr w:rsidR="004003AA" w:rsidRPr="00EF7E14" w:rsidTr="004003AA">
        <w:trPr>
          <w:trHeight w:val="382"/>
        </w:trPr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  <w:r w:rsidRPr="00740773">
              <w:rPr>
                <w:rFonts w:eastAsia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  <w:r w:rsidRPr="00740773">
              <w:rPr>
                <w:rFonts w:eastAsia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lang w:val="en-US" w:eastAsia="es-ES"/>
              </w:rPr>
              <w:t>N</w:t>
            </w:r>
          </w:p>
        </w:tc>
        <w:tc>
          <w:tcPr>
            <w:tcW w:w="19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Initial fresh mass </w:t>
            </w:r>
            <w:r w:rsidRPr="00740773">
              <w:rPr>
                <w:rFonts w:ascii="Times New Roman" w:eastAsia="Times New Roman" w:hAnsi="Times New Roman"/>
                <w:color w:val="000000"/>
                <w:lang w:val="en-US" w:eastAsia="es-ES"/>
              </w:rPr>
              <w:t>(mg)</w:t>
            </w:r>
          </w:p>
        </w:tc>
        <w:tc>
          <w:tcPr>
            <w:tcW w:w="20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es-ES"/>
              </w:rPr>
              <w:t>Initial water content</w:t>
            </w:r>
          </w:p>
          <w:p w:rsidR="00740773" w:rsidRPr="00740773" w:rsidRDefault="00740773" w:rsidP="001332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(% of </w:t>
            </w:r>
            <w:r w:rsidR="001332C5">
              <w:rPr>
                <w:rFonts w:ascii="Times New Roman" w:eastAsia="Times New Roman" w:hAnsi="Times New Roman"/>
                <w:color w:val="000000"/>
                <w:lang w:val="en-US" w:eastAsia="es-ES"/>
              </w:rPr>
              <w:t>fresh mass</w:t>
            </w:r>
            <w:r w:rsidRPr="00740773">
              <w:rPr>
                <w:rFonts w:ascii="Times New Roman" w:eastAsia="Times New Roman" w:hAnsi="Times New Roman"/>
                <w:color w:val="000000"/>
                <w:lang w:val="en-US" w:eastAsia="es-ES"/>
              </w:rPr>
              <w:t>)</w:t>
            </w:r>
          </w:p>
        </w:tc>
        <w:tc>
          <w:tcPr>
            <w:tcW w:w="225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es-ES"/>
              </w:rPr>
              <w:t>Cuticle content</w:t>
            </w:r>
          </w:p>
          <w:p w:rsidR="00740773" w:rsidRPr="001332C5" w:rsidRDefault="00740773" w:rsidP="001332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(% of </w:t>
            </w:r>
            <w:r w:rsidR="001332C5">
              <w:rPr>
                <w:rFonts w:ascii="Times New Roman" w:eastAsia="Times New Roman" w:hAnsi="Times New Roman"/>
                <w:color w:val="000000"/>
                <w:lang w:val="en-US" w:eastAsia="es-ES"/>
              </w:rPr>
              <w:t>fresh mass</w:t>
            </w:r>
            <w:r w:rsidRPr="00740773">
              <w:rPr>
                <w:rFonts w:ascii="Times New Roman" w:eastAsia="Times New Roman" w:hAnsi="Times New Roman"/>
                <w:color w:val="000000"/>
                <w:lang w:val="en-US" w:eastAsia="es-ES"/>
              </w:rPr>
              <w:t>)</w:t>
            </w:r>
          </w:p>
        </w:tc>
        <w:tc>
          <w:tcPr>
            <w:tcW w:w="24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lang w:val="en-US" w:eastAsia="es-ES"/>
              </w:rPr>
              <w:t>Total water loss</w:t>
            </w:r>
          </w:p>
          <w:p w:rsidR="00740773" w:rsidRPr="00740773" w:rsidRDefault="00740773" w:rsidP="001332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(% of </w:t>
            </w:r>
            <w:r w:rsidR="001332C5">
              <w:rPr>
                <w:rFonts w:ascii="Times New Roman" w:eastAsia="Times New Roman" w:hAnsi="Times New Roman"/>
                <w:color w:val="000000"/>
                <w:lang w:val="en-US" w:eastAsia="es-ES"/>
              </w:rPr>
              <w:t>water content</w:t>
            </w:r>
            <w:r w:rsidRPr="00740773">
              <w:rPr>
                <w:rFonts w:eastAsia="Times New Roman"/>
                <w:color w:val="000000"/>
                <w:lang w:val="en-US" w:eastAsia="es-ES"/>
              </w:rPr>
              <w:t>)</w:t>
            </w:r>
          </w:p>
        </w:tc>
        <w:tc>
          <w:tcPr>
            <w:tcW w:w="294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es-ES"/>
              </w:rPr>
              <w:t>Water loss rate</w:t>
            </w:r>
          </w:p>
          <w:p w:rsidR="00740773" w:rsidRPr="00740773" w:rsidRDefault="00740773" w:rsidP="001332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(% of </w:t>
            </w:r>
            <w:r w:rsidR="001332C5">
              <w:rPr>
                <w:rFonts w:ascii="Times New Roman" w:eastAsia="Times New Roman" w:hAnsi="Times New Roman"/>
                <w:color w:val="000000"/>
                <w:lang w:val="en-US" w:eastAsia="es-ES"/>
              </w:rPr>
              <w:t>fresh mass per hour</w:t>
            </w:r>
            <w:r w:rsidRPr="00740773">
              <w:rPr>
                <w:rFonts w:ascii="Times New Roman" w:eastAsia="Times New Roman" w:hAnsi="Times New Roman"/>
                <w:color w:val="000000"/>
                <w:lang w:val="en-US" w:eastAsia="es-ES"/>
              </w:rPr>
              <w:t>)</w:t>
            </w:r>
          </w:p>
        </w:tc>
      </w:tr>
      <w:tr w:rsidR="004003AA" w:rsidRPr="00740773" w:rsidTr="004003AA">
        <w:trPr>
          <w:trHeight w:val="305"/>
        </w:trPr>
        <w:tc>
          <w:tcPr>
            <w:tcW w:w="211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ontrol group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3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4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4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740773">
              <w:rPr>
                <w:rFonts w:eastAsia="Times New Roman"/>
                <w:color w:val="000000"/>
                <w:lang w:eastAsia="es-ES"/>
              </w:rPr>
              <w:t> </w:t>
            </w:r>
          </w:p>
        </w:tc>
      </w:tr>
      <w:tr w:rsidR="004003AA" w:rsidRPr="00740773" w:rsidTr="00EF7E14">
        <w:trPr>
          <w:trHeight w:val="305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E. </w:t>
            </w:r>
            <w:proofErr w:type="spellStart"/>
            <w:r w:rsidRPr="0074077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halophilus</w:t>
            </w:r>
            <w:proofErr w:type="spellEnd"/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8.703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.528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0.</w:t>
            </w:r>
            <w:r w:rsidR="00113F6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.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40773" w:rsidRPr="00740773" w:rsidRDefault="00EF7E14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.9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:rsidR="00740773" w:rsidRPr="00740773" w:rsidRDefault="00EF7E14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0.5</w:t>
            </w:r>
            <w:r w:rsidR="00113F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±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0.32</w:t>
            </w:r>
          </w:p>
        </w:tc>
      </w:tr>
      <w:tr w:rsidR="004003AA" w:rsidRPr="00740773" w:rsidTr="00EF7E14">
        <w:trPr>
          <w:trHeight w:val="305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E. </w:t>
            </w:r>
            <w:proofErr w:type="spellStart"/>
            <w:r w:rsidRPr="0074077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olitus</w:t>
            </w:r>
            <w:proofErr w:type="spellEnd"/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0.239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.258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2.</w:t>
            </w:r>
            <w:r w:rsidR="00113F6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.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40773" w:rsidRPr="00740773" w:rsidRDefault="00A13FF9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.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:rsidR="00740773" w:rsidRPr="00740773" w:rsidRDefault="00A13FF9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67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25</w:t>
            </w:r>
          </w:p>
        </w:tc>
      </w:tr>
      <w:tr w:rsidR="004003AA" w:rsidRPr="00740773" w:rsidTr="00EF7E14">
        <w:trPr>
          <w:trHeight w:val="305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E. bicolor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0.175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.274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6.</w:t>
            </w:r>
            <w:r w:rsidR="00113F6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.</w:t>
            </w:r>
            <w:r w:rsidR="00113F6B"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740773" w:rsidRPr="00740773" w:rsidRDefault="00EF7E14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4.3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:rsidR="00740773" w:rsidRPr="00740773" w:rsidRDefault="00EF7E14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48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25</w:t>
            </w:r>
          </w:p>
        </w:tc>
      </w:tr>
      <w:tr w:rsidR="004003AA" w:rsidRPr="00740773" w:rsidTr="00EF7E14">
        <w:trPr>
          <w:trHeight w:val="320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740773"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E. jesusarribasi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7.211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.174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5.3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.</w:t>
            </w:r>
            <w:r w:rsidR="00113F6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740773"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740773"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740773"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740773" w:rsidRPr="00740773" w:rsidRDefault="00A13FF9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4.3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:rsidR="00740773" w:rsidRPr="00740773" w:rsidRDefault="00A13FF9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48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1</w:t>
            </w:r>
            <w:r w:rsidR="00113F6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</w:tr>
      <w:tr w:rsidR="004003AA" w:rsidRPr="00740773" w:rsidTr="004003AA">
        <w:trPr>
          <w:trHeight w:val="305"/>
        </w:trPr>
        <w:tc>
          <w:tcPr>
            <w:tcW w:w="2112" w:type="dxa"/>
            <w:gridSpan w:val="2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reatment</w:t>
            </w:r>
            <w:proofErr w:type="spellEnd"/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740773"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ES"/>
              </w:rPr>
            </w:pPr>
            <w:r w:rsidRPr="00740773">
              <w:rPr>
                <w:rFonts w:eastAsia="Times New Roman"/>
                <w:color w:val="000000"/>
                <w:lang w:eastAsia="es-ES"/>
              </w:rPr>
              <w:t> </w:t>
            </w:r>
          </w:p>
        </w:tc>
      </w:tr>
      <w:tr w:rsidR="004003AA" w:rsidRPr="00740773" w:rsidTr="00EF7E14">
        <w:trPr>
          <w:trHeight w:val="305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ES"/>
              </w:rPr>
            </w:pP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E. </w:t>
            </w:r>
            <w:proofErr w:type="spellStart"/>
            <w:r w:rsidRPr="0074077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halophilus</w:t>
            </w:r>
            <w:proofErr w:type="spellEnd"/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8.035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.288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2.</w:t>
            </w:r>
            <w:r w:rsidR="00113F6B"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.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740773" w:rsidRPr="00740773" w:rsidRDefault="00113F6B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2.3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.5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40773" w:rsidRPr="00740773" w:rsidRDefault="00F419C3" w:rsidP="00F419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9.1</w:t>
            </w:r>
            <w:bookmarkStart w:id="0" w:name="_GoBack"/>
            <w:bookmarkEnd w:id="0"/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:rsidR="00740773" w:rsidRPr="00740773" w:rsidRDefault="00EF7E14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.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.57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.12</w:t>
            </w:r>
          </w:p>
        </w:tc>
      </w:tr>
      <w:tr w:rsidR="004003AA" w:rsidRPr="00740773" w:rsidTr="00EF7E14">
        <w:trPr>
          <w:trHeight w:val="305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E. </w:t>
            </w:r>
            <w:proofErr w:type="spellStart"/>
            <w:r w:rsidRPr="0074077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olitus</w:t>
            </w:r>
            <w:proofErr w:type="spellEnd"/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0.439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.25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2.</w:t>
            </w:r>
            <w:r w:rsidR="00113F6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.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5.9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.</w:t>
            </w:r>
            <w:r w:rsidR="00113F6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40773" w:rsidRPr="00740773" w:rsidRDefault="00A13FF9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4.8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:rsidR="00740773" w:rsidRPr="00740773" w:rsidRDefault="00A13FF9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.59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59</w:t>
            </w:r>
          </w:p>
        </w:tc>
      </w:tr>
      <w:tr w:rsidR="004003AA" w:rsidRPr="00740773" w:rsidTr="00EF7E14">
        <w:trPr>
          <w:trHeight w:val="305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E. bicolor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9.784</w:t>
            </w:r>
          </w:p>
        </w:tc>
        <w:tc>
          <w:tcPr>
            <w:tcW w:w="385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.024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8.3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.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4.0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.6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40773" w:rsidRPr="00740773" w:rsidRDefault="00EF7E14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9.3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:rsidR="00740773" w:rsidRPr="00740773" w:rsidRDefault="00EF7E14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.22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740773" w:rsidRPr="00740773" w:rsidRDefault="00740773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60</w:t>
            </w:r>
          </w:p>
        </w:tc>
      </w:tr>
      <w:tr w:rsidR="004003AA" w:rsidRPr="00740773" w:rsidTr="00EF7E14">
        <w:trPr>
          <w:trHeight w:val="320"/>
        </w:trPr>
        <w:tc>
          <w:tcPr>
            <w:tcW w:w="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740773"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E. jesusarribasi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7.048</w:t>
            </w:r>
          </w:p>
        </w:tc>
        <w:tc>
          <w:tcPr>
            <w:tcW w:w="3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.304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773" w:rsidRPr="00740773" w:rsidRDefault="00740773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6.3</w:t>
            </w:r>
          </w:p>
        </w:tc>
        <w:tc>
          <w:tcPr>
            <w:tcW w:w="4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773" w:rsidRPr="00740773" w:rsidRDefault="00740773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.</w:t>
            </w:r>
            <w:r w:rsidR="00113F6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773" w:rsidRPr="00740773" w:rsidRDefault="00740773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2.</w:t>
            </w:r>
            <w:r w:rsidR="00113F6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773" w:rsidRPr="00740773" w:rsidRDefault="00740773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.3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40773" w:rsidRPr="00740773" w:rsidRDefault="00A13FF9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0.0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40773" w:rsidRPr="00740773" w:rsidRDefault="00A13FF9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6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773" w:rsidRPr="00740773" w:rsidRDefault="00740773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.28</w:t>
            </w:r>
          </w:p>
        </w:tc>
        <w:tc>
          <w:tcPr>
            <w:tcW w:w="4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773" w:rsidRPr="00740773" w:rsidRDefault="00740773" w:rsidP="00740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773" w:rsidRPr="00740773" w:rsidRDefault="00740773" w:rsidP="00113F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4077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40</w:t>
            </w:r>
          </w:p>
        </w:tc>
      </w:tr>
    </w:tbl>
    <w:p w:rsidR="00740773" w:rsidRPr="007A40F6" w:rsidRDefault="00740773" w:rsidP="002946EE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2946EE" w:rsidRPr="00274D82" w:rsidRDefault="002946EE" w:rsidP="002946EE">
      <w:pPr>
        <w:spacing w:line="360" w:lineRule="auto"/>
        <w:rPr>
          <w:rFonts w:ascii="Times New Roman" w:hAnsi="Times New Roman"/>
          <w:b/>
          <w:sz w:val="28"/>
          <w:lang w:val="en-US"/>
        </w:rPr>
      </w:pPr>
      <w:r w:rsidRPr="00274D82">
        <w:rPr>
          <w:rFonts w:ascii="Times New Roman" w:hAnsi="Times New Roman"/>
          <w:sz w:val="20"/>
          <w:szCs w:val="18"/>
          <w:lang w:val="en-US"/>
        </w:rPr>
        <w:t>Data are reported as mean ± SD. N, sample size</w:t>
      </w:r>
      <w:r w:rsidR="001332C5">
        <w:rPr>
          <w:rFonts w:ascii="Times New Roman" w:hAnsi="Times New Roman"/>
          <w:sz w:val="20"/>
          <w:szCs w:val="18"/>
          <w:lang w:val="en-US"/>
        </w:rPr>
        <w:t>.</w:t>
      </w:r>
    </w:p>
    <w:p w:rsidR="004B22D7" w:rsidRPr="002946EE" w:rsidRDefault="004B22D7">
      <w:pPr>
        <w:rPr>
          <w:lang w:val="en-US"/>
        </w:rPr>
      </w:pPr>
    </w:p>
    <w:sectPr w:rsidR="004B22D7" w:rsidRPr="002946EE" w:rsidSect="00740773">
      <w:footerReference w:type="default" r:id="rId6"/>
      <w:pgSz w:w="16838" w:h="11906" w:orient="landscape"/>
      <w:pgMar w:top="1701" w:right="1417" w:bottom="1701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1632" w:rsidRDefault="000B1632">
      <w:pPr>
        <w:spacing w:after="0" w:line="240" w:lineRule="auto"/>
      </w:pPr>
      <w:r>
        <w:separator/>
      </w:r>
    </w:p>
  </w:endnote>
  <w:endnote w:type="continuationSeparator" w:id="0">
    <w:p w:rsidR="000B1632" w:rsidRDefault="000B16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B7F86" w:rsidRDefault="000B1632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1632" w:rsidRDefault="000B1632">
      <w:pPr>
        <w:spacing w:after="0" w:line="240" w:lineRule="auto"/>
      </w:pPr>
      <w:r>
        <w:separator/>
      </w:r>
    </w:p>
  </w:footnote>
  <w:footnote w:type="continuationSeparator" w:id="0">
    <w:p w:rsidR="000B1632" w:rsidRDefault="000B16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6EE"/>
    <w:rsid w:val="000B1632"/>
    <w:rsid w:val="00113F6B"/>
    <w:rsid w:val="001332C5"/>
    <w:rsid w:val="001763AE"/>
    <w:rsid w:val="001E56B9"/>
    <w:rsid w:val="002946EE"/>
    <w:rsid w:val="004003AA"/>
    <w:rsid w:val="004B22D7"/>
    <w:rsid w:val="005A463B"/>
    <w:rsid w:val="00740773"/>
    <w:rsid w:val="009315C9"/>
    <w:rsid w:val="00A13FF9"/>
    <w:rsid w:val="00E93812"/>
    <w:rsid w:val="00EF7E14"/>
    <w:rsid w:val="00F2715D"/>
    <w:rsid w:val="00F41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BE58D6"/>
  <w15:chartTrackingRefBased/>
  <w15:docId w15:val="{B61A9E90-A7E0-461A-A7CA-76BC3608A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946E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2946E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946EE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835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56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</dc:creator>
  <cp:keywords/>
  <dc:description/>
  <cp:lastModifiedBy>Susana</cp:lastModifiedBy>
  <cp:revision>9</cp:revision>
  <dcterms:created xsi:type="dcterms:W3CDTF">2016-03-01T08:20:00Z</dcterms:created>
  <dcterms:modified xsi:type="dcterms:W3CDTF">2016-07-23T13:19:00Z</dcterms:modified>
</cp:coreProperties>
</file>